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Table S2. </w:t>
      </w:r>
      <w:r>
        <w:rPr>
          <w:rFonts w:cs="Arial" w:ascii="Arial" w:hAnsi="Arial"/>
          <w:sz w:val="22"/>
          <w:szCs w:val="22"/>
        </w:rPr>
        <w:t>Complete list of atrophy genes that are target genes for p50 or Bcl-3.</w:t>
      </w:r>
    </w:p>
    <w:tbl>
      <w:tblPr>
        <w:tblW w:w="8624" w:type="dxa"/>
        <w:jc w:val="left"/>
        <w:tblInd w:w="-27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1331"/>
        <w:gridCol w:w="4862"/>
        <w:gridCol w:w="734"/>
        <w:gridCol w:w="848"/>
        <w:gridCol w:w="849"/>
      </w:tblGrid>
      <w:tr>
        <w:trPr>
          <w:tblHeader w:val="true"/>
          <w:trHeight w:val="450" w:hRule="atLeast"/>
          <w:cantSplit w:val="true"/>
        </w:trPr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0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</w:rPr>
              <w:t>Feature</w:t>
            </w:r>
          </w:p>
        </w:tc>
        <w:tc>
          <w:tcPr>
            <w:tcW w:w="48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15" w:right="-115" w:hanging="0"/>
              <w:rPr>
                <w:rFonts w:ascii="Arial" w:hAnsi="Arial" w:cs="Arial"/>
                <w:b/>
                <w:b/>
                <w:bCs/>
                <w:sz w:val="22"/>
                <w:szCs w:val="20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</w:rPr>
              <w:t>Gene Name, Gene ID</w:t>
            </w:r>
          </w:p>
        </w:tc>
        <w:tc>
          <w:tcPr>
            <w:tcW w:w="7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0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</w:rPr>
              <w:t xml:space="preserve">FC 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50 target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cl-3 target</w:t>
            </w:r>
          </w:p>
        </w:tc>
      </w:tr>
      <w:tr>
        <w:trPr>
          <w:trHeight w:val="255" w:hRule="atLeast"/>
          <w:cantSplit w:val="true"/>
        </w:trPr>
        <w:tc>
          <w:tcPr>
            <w:tcW w:w="862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</w:rPr>
              <w:t>Anti-oxidant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49106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tathione peroxidase 3, Gpx3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2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51503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olar protein 3 (apoptosis repressor with CARD domain), Nol3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5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21148_a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a1 cytotoxic granule-associated RNA binding protein-like 1, Tial1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1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34557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ntingtin interacting protein 1, Hip1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3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862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</w:rPr>
              <w:t>Binding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48760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protein 68, Zfp68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8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19281_a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protein 259, Zfp259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5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17321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, CCHC domain containing 7, Zcchc7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2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26084_a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rsin A interacting protein 1, Tor1aip1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6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17088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protein 346, Zfp346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4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862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</w:rPr>
              <w:t>Cell adhesion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16039_x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steine rich protein 61, Cyr61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8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53556_x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99 antigen, Cd99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5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18393_a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grin alpha 7, Itga7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2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21811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rombospondin 1 /// similar to thrombospondin 1, Thbs1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8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19613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lagen, type VII, alpha 1, Col7a1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6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60302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rombospondin 1, Thbs1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6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36042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lin 1, Tln1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862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</w:rPr>
              <w:t>Cell cycle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24105_a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tuitary tumor-transforming 1, Pttg1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4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24638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clin-dependent kinase inhibitor 1A (P21), Cdkn1a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6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17850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tinoblastoma 1, Rb1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3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16028_a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matological and neurological expressed sequence 1, Hn1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17516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-damage inducible transcript 3, Ddit3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9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17619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owth arrest and DNA-damage-inducible, gamma interacting protein 1, Gadd45gip1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9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862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</w:rPr>
              <w:t>Chromatin modification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20477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osome assembly protein 1-like 1, Nap1l1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1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24760_a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T and MYND domain containing 2, Smyd2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5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29038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T1 and DDB1 associated 1, Dda1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1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26810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umonji domain containing 1A, Jmjd1a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7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20376_a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3 histone, family 3A /// H3 histone, family 3B, H3f3a /// H3f3b 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9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51167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iled-coil domain containing 101,  Ccdc101 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6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37210_a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omodomain containing 2, Brd2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3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49080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one deacetylase 2, Hdac2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18367_x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istone cluster 2, H3c1 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25591_a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matin modifying protein 2A, Chmp2a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3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862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</w:rPr>
              <w:t>Cytoskeleton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55493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aptic nuclear envelope 1, Syne1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48665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ystrophin, muscular dystrophy, Dmd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51200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nesin family member 1B, Kif1b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7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34937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C binding protein 2, Mycbp2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5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39463_x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igh mobility group box 1 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5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50650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osin X, Myo10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1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16499_a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ynactin 6, Dctn6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18986_a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iquitously expressed transcript, Uxt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7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17626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diesterase 4D interacting protein (myomegalin), Pde4dip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4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16179_a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dixin, Rdx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3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28835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osin, heavy polypeptide 14, Myh14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3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862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</w:rPr>
              <w:t>Development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27201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sculoskeletal, embryonic nuclear protein 1, Mustn1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16067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feron-related developmental regulator 1, Ifrd1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20895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forming growth factor, beta receptor I, Tgfbr1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5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23606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iostin, osteoblast specific factor, Postn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2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28853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tched homolog 1, Ptch1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3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31475_a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eo box A10, Hoxa10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5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48266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dothelial differentiation-related factor 1, Edf1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862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</w:rPr>
              <w:t>ECM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26808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ctin, galactose binding, soluble 3, Lgals3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3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862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</w:rPr>
              <w:t>Immune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28346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F type zinc finger domain containing 1, Trafd1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5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53256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ymerase (RNA) III (DNA directed) polypeptide C, Polr3c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2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862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</w:rPr>
              <w:t>Metabolism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49526_a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erophosphodiester phosphodiesterase domain containing 3, Gdpd3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85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51290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crotubule-associated protein 1 light chain 3 alpha, Map1lc3a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6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34442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rch binding domain 1, Stbd1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50660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-pyruvoyl-tetrahydropterin synthase, Pts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6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48111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idine 5'-triphosphate synthase 2, Ctps2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5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34542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tamic pyruvate transaminase (alanine aminotransferase) 2, Gpt2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56251_x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locator protein, Tspo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4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51257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yl-CoA synthetase long-chain family member 6, Acsl6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3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48736_a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xanthine guanine phosphoribosyl transferase 1, Hprt1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4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16432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-phosphofructo-2-kinase/fructose-2,6-biphosphatase 3, Pfkfb3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2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22902_s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ningioma expressed antigen 5 (hyaluronidase), Mgea5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1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49968_s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yl-CoA thioesterase 9, Acot9 /// acyl-CoA thioesterase 10, Acot10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1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16352_s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oprotein, synaptic 2, Gpsn2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7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25764_a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nched chain aminotransferase 2, mitochondrial, Bcat2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7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15965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earoyl-Coenzyme A desaturase 1, Scd1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6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23215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nal peptidase complex subunit 2 homolog (S. cerevisiae), Spcs2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2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48143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dehyde dehydrogenase 2, mitochondrial, Aldh2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25515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atidylinositol 3-kinase, regulatory subunit, polypeptide 1 (p85 alpha), Pik3r1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8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50966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nitine O-octanoyltransferase, Crot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5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52781_a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pv17 transgene, kidney disease mutant /// general transcription factor IIIC, polypeptide 2, beta, Gtf3c2 /// Mpv17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3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22608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MP-regulated phosphoprotein 19, Arpp19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2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20502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rmidine/spermine N1-acetyl transferase 1, Sat1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2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37711_x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nithine decarboxylase, structural 1, Odc1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48495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ssue specific transplantation antigen P35B, Tsta3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862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</w:rPr>
              <w:t>Others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48199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kyrin repeat domain 10, Ankrd10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26464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ar receptor subfamily 1, group D, member 1, Nr1d1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5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33509_s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eptor accessory protein 1, Reep1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9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39405_x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clin N-terminal domain containing 1, Cntd1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4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33674_a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all nucleolar RNA host gene (non-protein coding) 1, Snhg1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2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28389_s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D repeat domain 43, Wdr43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6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24759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restin domain containing 4, Arrdc4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5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51442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iled-coil domain containing 104, Ccdc104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4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862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</w:rPr>
              <w:t>Muscle contraction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22580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osin, light polypeptide 4, Myl4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3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50813_a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oponin I, skeletal, slow 1, Tnni1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7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56623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opomyosin 1, alpha, Tpm1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1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862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</w:rPr>
              <w:t>Proliferation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26083_a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-cell translocation gene 1, anti-proliferative /// similar to myocardial vascular inhibition factor, Btg1 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7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60542_s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formed mouse 3T3 cell double minute 4, Mdm4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4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862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</w:rPr>
              <w:t>Protein degradation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17522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-box protein 32, Fbxo32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5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22650_a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O kinase 3 (yeast), Riok3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4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17480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-box protein 9, Fbxo9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51310_a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hepsin L, Ctsl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1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48824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iquitin-conjugating enzyme E2, J1, Ube2j1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1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53623_a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D23a homolog (S. cerevisiae), Rad23a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3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16290_a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asome (prosome, macropain) 26S subunit, ATPase, 4, Psmc4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3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22459_a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asome (prosome, macropain) 26S subunit, non-ATPase, 13, Psmd13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1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23568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asome (prosome, macropain) subunit, alpha type 7, Psma7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1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60698_a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C11 homolog C (S. cerevisiae), Sec11c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1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23269_a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ral precursor cell expressed, developmentally down-regulated gene 4-like, Nedd4l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7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51971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llin 4A, Cul4a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7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15831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asome (prosome, macropain) 26S subunit, non-ATPase, 2, Psmd2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7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26400_a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pain, small subunit 1, Capns1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6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48591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hepsin S, Ctss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6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17052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asome (prosome, macropain) subunit, beta type 3, Psmb3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5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35431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asome (prosome, macropain) assembly chaperone 4, Psmg4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4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38984_x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asome (prosome, macropain) subunit, beta type 4, Psmb4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4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48883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gumain, Lgmn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1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25859_a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asome (prosome, macropain) 26S subunit, non-ATPase, 4, Psmd4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18020_s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oxypeptidase D, Cpd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862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</w:rPr>
              <w:t>RNA processing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22885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all nuclear ribonucleoprotein D3, Snrpd3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9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54793_x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AD (Asp-Glu-Ala-Asp) box polypeptide 5, Ddx5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5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36494_x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M1 tRNA methyltransferase 1 homolog (S. cerevisiae), Trmt1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6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22849_a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y(A) binding protein, nuclear 1, Pabpn1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4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42744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A binding motif protein 39, Rbm39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4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26793_a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 protein L14 /// similar to Ribosomal protein L14, Rpl14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2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34390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terogeneous nuclear ribonucleoprotein U, Hnrnpu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2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23130_a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licing factor, arginine/serine-rich 5 (SRp40, HRS), Sfrs5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8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21063_s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mall nuclear ribonucleoprotein N, Snrpn 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6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55696_a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P4 pre-mRNA processing factor 4 homolog B (yeast), Prpf4b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3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54689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/arginine repetitive matrix 1, Srrm1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2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15807_s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licing factor, arginine/serine-rich 2 (SC-35), Sfrs2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1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862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</w:rPr>
              <w:t>Signaling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bCs/>
                <w:sz w:val="18"/>
                <w:szCs w:val="20"/>
              </w:rPr>
              <w:t>1424831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pine II, Cpne2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4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bCs/>
                <w:sz w:val="18"/>
                <w:szCs w:val="20"/>
              </w:rPr>
              <w:t>1418572_x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or necrosis factor receptor superfamily, member 12a, Tnfrsf12a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8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28057_a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HNAK nucleoprotein (desmoyokin), Ahnak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1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16029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ruppel-like factor 10, Klf10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8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25241_a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D repeat and SOCS box-containing 1, Wsb1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3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24613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 protein-coupled receptor, family C, group 5, member B, Gprc5b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9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27005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o-like kinase 2 (Drosophila), Plk2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9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24542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100 calcium binding protein A4, S100a4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6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36566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40b, member RAS oncogene family, Rab40b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4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26465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cs, large homolog-associated protein 4 (Drosophila), Dlgap4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4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15712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, RAN-binding domain containing 1, Zranb1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3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24176_a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nexin A4, Anxa4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2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27006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p guanine nucleotide exchange factor (GEF) 1, Rapgef1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9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26602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-raf murine sarcoma 3611 viral oncogene homolog, Araf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4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54060_a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roblastoma ras oncogene, Nras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2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22886_a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C like kinase 4, Clk4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2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39962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KEN cDNA 2310010J17 gene, 2310010J17Rik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1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30295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uanine nucleotide binding protein, alpha 13, Gna13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1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48582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enin, beta like 1, Ctnnbl1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9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21321_a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roepithelial cell transforming gene 1, Net1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8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28011_a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bb2 interacting protein, Erbb2ip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7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18822_a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P-ribosylation factor 6, Arf6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7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31428_a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tric oxide synthase interacting protein, Nosip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6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51063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taxin binding protein 4, Stxbp4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6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21324_a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ymoma viral proto-oncogene 2 /// similar to serine/threonine kinase, Akt2 /// LOC100048123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5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34820_s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kinase inhibitor, gamma, Pkig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4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24893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ar distribution gene E-like homolog 1 (A. nidulans), Ndel1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3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26044_a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kinase C, theta, Prkcq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8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25202_a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kyrin 3, epithelial, Ank3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6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48676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cium/calmodulin-dependent protein kinase II, beta, Camk2b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5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17398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lated RAS viral (r-ras) oncogene homolog 2, Rras2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4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862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</w:rPr>
              <w:t>Stress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bCs/>
                <w:sz w:val="18"/>
                <w:szCs w:val="20"/>
              </w:rPr>
              <w:t>1449519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owth arrest and DNA-damage-inducible 45 alpha, Gadd45a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8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16411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tathione S-transferase, mu 2, Gstm2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4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22557_s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llothionein 1, Mt1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1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862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</w:rPr>
              <w:t>Structure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49533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membrane protein 100, Tmem100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6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35526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rsin A interacting protein 2, Tor1aip2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4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30421_a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membrane protein 205, Tmem205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34503_s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sosomal-associated membrane protein 2, Lamp2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26628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membrane protein 34, Tmem34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8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55642_a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traspanin 17, Tspan17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3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24354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membrane protein 140, Tmem140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2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862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</w:rPr>
              <w:t>Transcription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bCs/>
                <w:sz w:val="18"/>
                <w:szCs w:val="20"/>
              </w:rPr>
              <w:t>1420991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kyrin repeat domain 1 (cardiac muscle), Ankrd1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93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2864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unt related transcription factor 1, runx1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6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35458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viral integration site 1, Pim1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2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26690_a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erol regulatory element binding transcription factor 1, Srebf1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2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49363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vating transcription factor 3, Atf3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4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48293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rly B-cell factor 1, Ebf1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1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17409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un oncogene, Jun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5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49029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 kinase-interacting serine/threonine kinase 2, Mknk2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5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28467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R DNA binding protein, Tardbp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4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34037_s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300/CBP-associated factor, Pcaf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3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49800_x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D finger protein 7, Phf7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26383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yptochrome 2 (photolyase-like) /// similar to mKIAA0658 protein, Cry2 /// LOC100048334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4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55039_a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al regulator, SIN3B (yeast), Sin3b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1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51285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sion, derived from t(12;16) malignant liposarcoma (human), Fus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27162_a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K4, member of ETS oncogene family, Elk4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8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54149_a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clin L2, Ccnl2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8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23839_a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sic transcription factor 3, Btf3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5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16630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hibitor of DNA binding 3, Id3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4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20870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eloid/lymphoid or mixed-lineage leukemia (trithorax homolog, Drosophila); translocated to, 10, Mllt10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3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15997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oredoxin interacting protein, Txnip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3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22554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cdin-like 2, Ndnl2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1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862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</w:rPr>
              <w:t>Translation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16332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d inducible RNA binding protein, Cirbp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1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22660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A binding motif protein 3, Rbm3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48325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eloid differentiation primary response gene 116, Myd116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7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34004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oxyhypusine synthase, Dhps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8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23142_a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P binding protein 4, Gtpbp4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7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39415_x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 protein S21, Rps21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3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34976_x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karyotic translation initiation factor 4E binding protein 1, Eif4ebp1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1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23254_x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 protein S27-like, Rps27l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7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33631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karyotic translation initiation factor 5, Eif5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2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49323_a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 protein L3, Rpl3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1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60171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P9 (constitutive photomorphogenic) homolog, subunit 5 (Arabidopsis thaliana), Cops5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54664_a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ukaryotic translation initiation factor 5, Eif5 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9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35712_a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 protein S18, Rps18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8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53467_s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 protein S15a, Rps15a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7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48472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lyl-tRNA synthetase, Vars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7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56083_x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karyotic translation initiation factor 3, subunit C, Eif3c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6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50506_a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feron stimulated exonuclease gene 20-like 1, Isg20l1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6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38507_x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 protein L14, Rpl14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5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55141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nucleotide repeat containing 6a, Tnrc6a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4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18568_x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nal recognition particle 14, Srp14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3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29453_a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chondrial ribosomal protein L55, Mrpl55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1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48217_a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 protein L27, Rpl27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862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</w:rPr>
              <w:t>Transport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20884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rcolipin, Sln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89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18852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olinergic receptor, nicotinic, alpha polypeptide 1 (muscle) /// similar to acetylcholine receptor alpha-subunit, Chrna1 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2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21840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-binding cassette, sub-family A (ABC1), member 1, Abca1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3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20682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olinergic receptor, nicotinic, beta polypeptide 1 (muscle), Chrnb1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6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16371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olipoprotein D, Apod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9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34513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ase type 13A3, Atp13a3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1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48568_a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20, member 1, Slc20a1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49099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PS-responsive beige-like anchor, Lrba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9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51665_a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aptor-related protein complex AP-4, sigma 1, Ap4s1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7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51130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conventional SNARE in the ER 1 homolog (S. cerevisiae), Use1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3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22813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cium channel, voltage-dependent, gamma subunit 1, Cacng1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2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16138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nexin A7, Anxa7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2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23173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-ethylmaleimide sensitive fusion protein attachment protein beta, Napb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7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23082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r1-like domain family, member 1, Derl1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6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26344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E1 RNA export mediator (yeast), Gle1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38559_x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44, member 2, Slc44a2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8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34773_a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2 (facilitated glucose transporter), member 1, Slc2a1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2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53063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athrin, light polypeptide (Lcb), Cltb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1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18447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lgi autoantigen, golgin subfamily a, 5, Golga5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33" w:hRule="atLeast"/>
          <w:cantSplit w:val="true"/>
        </w:trPr>
        <w:tc>
          <w:tcPr>
            <w:tcW w:w="8624" w:type="dxa"/>
            <w:gridSpan w:val="5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</w:rPr>
              <w:t>Non-annotated genes or RIKEN cDNA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50013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KEN cDNA 2900073G15 gene, 2900073G15Rik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9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20820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KEN cDNA 2900073G15 gene, 2900073G15Rik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7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49629_s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bed locus, ---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1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17348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KEN cDNA 2310039H08 gene, 2310039H08Rik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1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33924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bed locus, ---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3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35690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KEN cDNA 2310008H09 gene, 2310008H09Rik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2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34025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bed locus, ---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36092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bed locus, ---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8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35524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NA clone IMAGE:1196043, ---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8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28317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7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23947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KEN cDNA 1110008P14 gene, 1110008P14Rik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5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31712_a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KEN cDNA 2310022A10 gene, 2310022A10Rik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5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28529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KEN cDNA 2810026P18 gene, 2810026P18Rik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4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255" w:hRule="atLeast"/>
          <w:cantSplit w:val="true"/>
        </w:trPr>
        <w:tc>
          <w:tcPr>
            <w:tcW w:w="1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28515_at</w:t>
            </w:r>
          </w:p>
        </w:tc>
        <w:tc>
          <w:tcPr>
            <w:tcW w:w="48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KEN cDNA 2410012H22 gene, 2410012H22Rik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1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</w:tbl>
    <w:p>
      <w:pPr>
        <w:pStyle w:val="Normal"/>
        <w:ind w:right="758" w:hanging="0"/>
        <w:rPr/>
      </w:pPr>
      <w:r>
        <w:rPr>
          <w:rFonts w:cs="Arial" w:ascii="Arial" w:hAnsi="Arial"/>
          <w:sz w:val="20"/>
          <w:szCs w:val="20"/>
        </w:rPr>
        <w:t>FC indicates the fold change of gene expression due to hind limb unloading in wild type animals from the microarray analysis.  Y= a target gene for p50 or Bcl-3, N= not a target gene for p50 or Bcl-3</w:t>
      </w:r>
      <w:r>
        <w:rPr>
          <w:rFonts w:cs="Arial" w:ascii="Arial" w:hAnsi="Arial"/>
          <w:sz w:val="22"/>
          <w:szCs w:val="22"/>
        </w:rPr>
        <w:t>.</w:t>
      </w:r>
    </w:p>
    <w:sectPr>
      <w:type w:val="nextPage"/>
      <w:pgSz w:w="10080" w:h="13680"/>
      <w:pgMar w:left="720" w:right="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cs="Arial"/>
      <w:b/>
      <w:bCs/>
    </w:rPr>
  </w:style>
  <w:style w:type="paragraph" w:styleId="Xl25">
    <w:name w:val="xl2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cs="Arial"/>
      <w:b/>
      <w:bCs/>
      <w:color w:val="000000"/>
    </w:rPr>
  </w:style>
  <w:style w:type="paragraph" w:styleId="Xl26">
    <w:name w:val="xl2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/>
  </w:style>
  <w:style w:type="paragraph" w:styleId="Xl27">
    <w:name w:val="xl2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cs="Arial"/>
      <w:color w:val="000000"/>
    </w:rPr>
  </w:style>
  <w:style w:type="paragraph" w:styleId="Xl28">
    <w:name w:val="xl2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/>
  </w:style>
  <w:style w:type="paragraph" w:styleId="Xl29">
    <w:name w:val="xl2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cs="Arial"/>
      <w:color w:val="000000"/>
    </w:rPr>
  </w:style>
  <w:style w:type="paragraph" w:styleId="Xl30">
    <w:name w:val="xl3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cs="Arial"/>
      <w:b/>
      <w:bCs/>
    </w:rPr>
  </w:style>
  <w:style w:type="paragraph" w:styleId="Xl31">
    <w:name w:val="xl3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cs="Arial"/>
      <w:b/>
      <w:bCs/>
      <w:color w:val="000000"/>
    </w:rPr>
  </w:style>
  <w:style w:type="paragraph" w:styleId="Xl32">
    <w:name w:val="xl3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cs="Arial"/>
    </w:rPr>
  </w:style>
  <w:style w:type="paragraph" w:styleId="Xl33">
    <w:name w:val="xl3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/>
  </w:style>
  <w:style w:type="paragraph" w:styleId="Xl34">
    <w:name w:val="xl34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6T19:15:00Z</dcterms:created>
  <dc:creator>clwu</dc:creator>
  <dc:description/>
  <cp:keywords/>
  <dc:language>en-US</dc:language>
  <cp:lastModifiedBy>Susan Kandarian</cp:lastModifiedBy>
  <cp:lastPrinted>2010-08-18T11:29:00Z</cp:lastPrinted>
  <dcterms:modified xsi:type="dcterms:W3CDTF">2010-12-16T19:15:00Z</dcterms:modified>
  <cp:revision>2</cp:revision>
  <dc:subject/>
  <dc:title>Category</dc:title>
</cp:coreProperties>
</file>